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2609A" w14:textId="42FC206A" w:rsidR="00257FA0" w:rsidRPr="00184938" w:rsidRDefault="00257FA0" w:rsidP="00257F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84938">
        <w:rPr>
          <w:rFonts w:ascii="Times New Roman" w:hAnsi="Times New Roman" w:cs="Times New Roman"/>
          <w:b/>
          <w:sz w:val="24"/>
          <w:szCs w:val="24"/>
        </w:rPr>
        <w:t xml:space="preserve">Reproducibility of </w:t>
      </w:r>
      <w:r w:rsidRPr="00184938">
        <w:rPr>
          <w:rFonts w:ascii="Times New Roman" w:hAnsi="Times New Roman" w:cs="Times New Roman"/>
          <w:b/>
          <w:i/>
          <w:sz w:val="24"/>
          <w:szCs w:val="24"/>
        </w:rPr>
        <w:t xml:space="preserve">S. </w:t>
      </w:r>
      <w:proofErr w:type="spellStart"/>
      <w:r w:rsidRPr="00184938">
        <w:rPr>
          <w:rFonts w:ascii="Times New Roman" w:hAnsi="Times New Roman" w:cs="Times New Roman"/>
          <w:b/>
          <w:i/>
          <w:sz w:val="24"/>
          <w:szCs w:val="24"/>
        </w:rPr>
        <w:t>scabiei</w:t>
      </w:r>
      <w:proofErr w:type="spellEnd"/>
      <w:r w:rsidRPr="00184938">
        <w:rPr>
          <w:rFonts w:ascii="Times New Roman" w:hAnsi="Times New Roman" w:cs="Times New Roman"/>
          <w:b/>
          <w:sz w:val="24"/>
          <w:szCs w:val="24"/>
        </w:rPr>
        <w:t xml:space="preserve"> LAMP using skin scraping DNA extracts and mite only DNA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1345"/>
        <w:gridCol w:w="630"/>
        <w:gridCol w:w="1980"/>
        <w:gridCol w:w="810"/>
        <w:gridCol w:w="2160"/>
        <w:gridCol w:w="2101"/>
      </w:tblGrid>
      <w:tr w:rsidR="00FE43CA" w:rsidRPr="005C7EC1" w14:paraId="6E4E82FC" w14:textId="77777777" w:rsidTr="00403AF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EE6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6B4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C99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to amplify (min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C24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t (°C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549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Mean + SD)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ECE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t (Mean + SD)</w:t>
            </w:r>
          </w:p>
        </w:tc>
      </w:tr>
      <w:tr w:rsidR="00FE43CA" w:rsidRPr="005C7EC1" w14:paraId="3FAD676C" w14:textId="77777777" w:rsidTr="00403AF4">
        <w:trPr>
          <w:trHeight w:val="300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03E89E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E4F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C354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411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3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CA97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8, 0.60</w:t>
            </w:r>
          </w:p>
        </w:tc>
        <w:tc>
          <w:tcPr>
            <w:tcW w:w="21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038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9, 0.14</w:t>
            </w:r>
          </w:p>
        </w:tc>
      </w:tr>
      <w:tr w:rsidR="00FE43CA" w:rsidRPr="005C7EC1" w14:paraId="264F08AB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7A6561F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6B2DE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CB9D4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5C86E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6</w:t>
            </w:r>
          </w:p>
        </w:tc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6EB01FE9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1" w:type="dxa"/>
            <w:vMerge/>
            <w:shd w:val="clear" w:color="auto" w:fill="auto"/>
            <w:noWrap/>
            <w:vAlign w:val="center"/>
            <w:hideMark/>
          </w:tcPr>
          <w:p w14:paraId="75C51F4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64EAFA32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410C6269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282B44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10905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7F36A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7</w:t>
            </w:r>
          </w:p>
        </w:tc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285F4EC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1" w:type="dxa"/>
            <w:vMerge/>
            <w:shd w:val="clear" w:color="auto" w:fill="auto"/>
            <w:noWrap/>
            <w:vAlign w:val="center"/>
            <w:hideMark/>
          </w:tcPr>
          <w:p w14:paraId="6B5CDF2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13CBFAFF" w14:textId="77777777" w:rsidTr="00403AF4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258D2E33" w14:textId="77777777" w:rsidR="00FE43CA" w:rsidRPr="005C7EC1" w:rsidRDefault="00FE43CA" w:rsidP="00247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024_R</w:t>
            </w:r>
            <w:r w:rsidR="00247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3232CB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D36E8A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4460FA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60491D2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8, 1.51</w:t>
            </w:r>
          </w:p>
        </w:tc>
        <w:tc>
          <w:tcPr>
            <w:tcW w:w="2101" w:type="dxa"/>
            <w:vMerge w:val="restart"/>
            <w:shd w:val="clear" w:color="auto" w:fill="auto"/>
            <w:noWrap/>
            <w:vAlign w:val="center"/>
            <w:hideMark/>
          </w:tcPr>
          <w:p w14:paraId="6FF136B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9, 0.27</w:t>
            </w:r>
          </w:p>
        </w:tc>
      </w:tr>
      <w:tr w:rsidR="00FE43CA" w:rsidRPr="005C7EC1" w14:paraId="6D9B8F3D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1368C242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F12B9A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2293AE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8840CC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8</w:t>
            </w:r>
          </w:p>
        </w:tc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062A89A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1" w:type="dxa"/>
            <w:vMerge/>
            <w:shd w:val="clear" w:color="auto" w:fill="auto"/>
            <w:noWrap/>
            <w:vAlign w:val="center"/>
            <w:hideMark/>
          </w:tcPr>
          <w:p w14:paraId="28EED62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06DBF2A6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03D300A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CBB3B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BB740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5E77D2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8</w:t>
            </w:r>
          </w:p>
        </w:tc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6627A03C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1" w:type="dxa"/>
            <w:vMerge/>
            <w:shd w:val="clear" w:color="auto" w:fill="auto"/>
            <w:noWrap/>
            <w:vAlign w:val="center"/>
            <w:hideMark/>
          </w:tcPr>
          <w:p w14:paraId="193AFBD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129C2266" w14:textId="77777777" w:rsidTr="00403AF4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3EF87CBB" w14:textId="77777777" w:rsidR="00FE43CA" w:rsidRPr="005C7EC1" w:rsidRDefault="00D025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D5F52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2A2C6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F78DAC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02AFF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76255E3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4D8093EE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0AE0625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2A9CA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C8406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5AAC4C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090980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36253C2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0327EDCD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58B7F869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C1C404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89883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3ACF97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E3A9D22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09AB13EC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5275FFD8" w14:textId="77777777" w:rsidTr="00403AF4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2DDA7344" w14:textId="77777777" w:rsidR="00FE43CA" w:rsidRPr="005C7EC1" w:rsidRDefault="00D025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002_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84CE79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F1CF7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B134CA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8</w:t>
            </w:r>
          </w:p>
        </w:tc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7D430F82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5, 0.15</w:t>
            </w:r>
          </w:p>
        </w:tc>
        <w:tc>
          <w:tcPr>
            <w:tcW w:w="2101" w:type="dxa"/>
            <w:vMerge w:val="restart"/>
            <w:shd w:val="clear" w:color="auto" w:fill="auto"/>
            <w:noWrap/>
            <w:vAlign w:val="center"/>
            <w:hideMark/>
          </w:tcPr>
          <w:p w14:paraId="10B6DE2C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8, 0.10</w:t>
            </w:r>
          </w:p>
        </w:tc>
      </w:tr>
      <w:tr w:rsidR="00FE43CA" w:rsidRPr="005C7EC1" w14:paraId="6FE21752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13E4F4B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8CAB87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9D49D7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2670E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8</w:t>
            </w:r>
          </w:p>
        </w:tc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32C55549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1" w:type="dxa"/>
            <w:vMerge/>
            <w:shd w:val="clear" w:color="auto" w:fill="auto"/>
            <w:noWrap/>
            <w:vAlign w:val="center"/>
            <w:hideMark/>
          </w:tcPr>
          <w:p w14:paraId="57659A6C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2AF08DE3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4FA588D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7EA6A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CBF749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DA823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7</w:t>
            </w:r>
          </w:p>
        </w:tc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01C2318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1" w:type="dxa"/>
            <w:vMerge/>
            <w:shd w:val="clear" w:color="auto" w:fill="auto"/>
            <w:noWrap/>
            <w:vAlign w:val="center"/>
            <w:hideMark/>
          </w:tcPr>
          <w:p w14:paraId="11F2CEB4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3DCF3107" w14:textId="77777777" w:rsidTr="00403AF4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697FF44F" w14:textId="77777777" w:rsidR="00FE43CA" w:rsidRPr="005C7EC1" w:rsidRDefault="00247850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002_LF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CC7967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5A442C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F6519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4A495E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0916769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010D5956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5098B4A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576614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F3C6F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249FF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B197D0E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3BDF500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71B50CBE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7828EE5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4C5EF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E4FE2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F6194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33570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7C9EC33E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648A3841" w14:textId="77777777" w:rsidTr="00403AF4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49B6D287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021_R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B7687A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2FC53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ADD854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4</w:t>
            </w:r>
          </w:p>
        </w:tc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2750BFF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, 0</w:t>
            </w:r>
          </w:p>
        </w:tc>
        <w:tc>
          <w:tcPr>
            <w:tcW w:w="2101" w:type="dxa"/>
            <w:vMerge w:val="restart"/>
            <w:shd w:val="clear" w:color="auto" w:fill="auto"/>
            <w:noWrap/>
            <w:vAlign w:val="center"/>
            <w:hideMark/>
          </w:tcPr>
          <w:p w14:paraId="5FE1626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2, 0.18</w:t>
            </w:r>
          </w:p>
        </w:tc>
      </w:tr>
      <w:tr w:rsidR="00FE43CA" w:rsidRPr="005C7EC1" w14:paraId="6DF74CDC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259D0017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192A1B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7106AE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1A15E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9</w:t>
            </w:r>
          </w:p>
        </w:tc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41C63C5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1" w:type="dxa"/>
            <w:vMerge/>
            <w:shd w:val="clear" w:color="auto" w:fill="auto"/>
            <w:noWrap/>
            <w:vAlign w:val="center"/>
            <w:hideMark/>
          </w:tcPr>
          <w:p w14:paraId="6D04D89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7740CA19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434C92E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AD637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CCBB9E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46870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2</w:t>
            </w:r>
          </w:p>
        </w:tc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0EB6B6F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1" w:type="dxa"/>
            <w:vMerge/>
            <w:shd w:val="clear" w:color="auto" w:fill="auto"/>
            <w:noWrap/>
            <w:vAlign w:val="center"/>
            <w:hideMark/>
          </w:tcPr>
          <w:p w14:paraId="1294F327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75C75EB4" w14:textId="77777777" w:rsidTr="00403AF4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0B96245C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023_LL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FD99E4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0589B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80C257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2AC586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18C918C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2BAA3BEA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7C89213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CD191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498CC2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A9C7CA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A627E0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2F88BC3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5C3B41F0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3CC94BFC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74E36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45C77B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028F54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9415497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5A57253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751E3360" w14:textId="77777777" w:rsidTr="00403AF4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685D6C4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10B73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5097E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DFA51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FCC99E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2739F2A4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6AD9B913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22A5D3C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B9398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E1B70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377B7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388114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360B4EC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55C6237B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3D9E021E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C4083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7D407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1DE3BA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DB624A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0FA8B22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4348E94E" w14:textId="77777777" w:rsidTr="00403AF4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2D4C05D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V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87FE7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3AD9E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ime record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C63A4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8</w:t>
            </w:r>
          </w:p>
        </w:tc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1FB5801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ime recorded</w:t>
            </w:r>
          </w:p>
        </w:tc>
        <w:tc>
          <w:tcPr>
            <w:tcW w:w="2101" w:type="dxa"/>
            <w:vMerge w:val="restart"/>
            <w:shd w:val="clear" w:color="auto" w:fill="auto"/>
            <w:noWrap/>
            <w:vAlign w:val="center"/>
            <w:hideMark/>
          </w:tcPr>
          <w:p w14:paraId="10FFE034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, 0.22</w:t>
            </w:r>
          </w:p>
        </w:tc>
      </w:tr>
      <w:tr w:rsidR="00FE43CA" w:rsidRPr="005C7EC1" w14:paraId="677A0BF6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5F2B3AF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80EEB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52C10B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ime record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C47F5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1</w:t>
            </w:r>
          </w:p>
        </w:tc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7755025E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1" w:type="dxa"/>
            <w:vMerge/>
            <w:shd w:val="clear" w:color="auto" w:fill="auto"/>
            <w:noWrap/>
            <w:vAlign w:val="center"/>
            <w:hideMark/>
          </w:tcPr>
          <w:p w14:paraId="1348B5FB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1F3F711E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5029DBE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E5BFD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FECC7E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ime record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F7C8A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2</w:t>
            </w:r>
          </w:p>
        </w:tc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39D88D9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1" w:type="dxa"/>
            <w:vMerge/>
            <w:shd w:val="clear" w:color="auto" w:fill="auto"/>
            <w:noWrap/>
            <w:vAlign w:val="center"/>
            <w:hideMark/>
          </w:tcPr>
          <w:p w14:paraId="43BC060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2D1217E0" w14:textId="77777777" w:rsidTr="00403AF4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5FE33F1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V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F7981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9187A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0F37A9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8D74E9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56EF1554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629A732E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2A2AB67B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A758D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06EC0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99481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6F971C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1D04F79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0647F6A3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5A418F1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1A5379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0109B2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DDC91C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678E9A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07A955A9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77F415B2" w14:textId="77777777" w:rsidTr="00403AF4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11CD6E3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09BA6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41B2E7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79107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6B78DF0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3, 0.51</w:t>
            </w:r>
          </w:p>
        </w:tc>
        <w:tc>
          <w:tcPr>
            <w:tcW w:w="2101" w:type="dxa"/>
            <w:vMerge w:val="restart"/>
            <w:shd w:val="clear" w:color="auto" w:fill="auto"/>
            <w:noWrap/>
            <w:vAlign w:val="center"/>
            <w:hideMark/>
          </w:tcPr>
          <w:p w14:paraId="1710BB74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0, 0.02</w:t>
            </w:r>
          </w:p>
        </w:tc>
      </w:tr>
      <w:tr w:rsidR="00FE43CA" w:rsidRPr="005C7EC1" w14:paraId="746A4289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69F1559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6D222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C3F0A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F4499A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8</w:t>
            </w:r>
          </w:p>
        </w:tc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60B87A6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1" w:type="dxa"/>
            <w:vMerge/>
            <w:shd w:val="clear" w:color="auto" w:fill="auto"/>
            <w:noWrap/>
            <w:vAlign w:val="center"/>
            <w:hideMark/>
          </w:tcPr>
          <w:p w14:paraId="203D8D81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0D18B721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2B87763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CEB39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CC3D49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57F169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1</w:t>
            </w:r>
          </w:p>
        </w:tc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14:paraId="38D5257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1" w:type="dxa"/>
            <w:vMerge/>
            <w:shd w:val="clear" w:color="auto" w:fill="auto"/>
            <w:noWrap/>
            <w:vAlign w:val="center"/>
            <w:hideMark/>
          </w:tcPr>
          <w:p w14:paraId="640ACAF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741F6569" w14:textId="77777777" w:rsidTr="00403AF4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08362138" w14:textId="77777777" w:rsidR="00FE43CA" w:rsidRPr="005C7EC1" w:rsidRDefault="00247850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014_LF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A5059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D50837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A8F7F4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03D1A8A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5330043C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46633D4A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7382516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799164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CB9359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E0BE5C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3F3A12B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147ACEFB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2AFE7F1F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68330C02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60978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A2A22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32EF1B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0BC934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0F32CD6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742766A6" w14:textId="77777777" w:rsidTr="00403AF4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005FA387" w14:textId="77777777" w:rsidR="00FE43CA" w:rsidRPr="005C7EC1" w:rsidRDefault="00247850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025_LF</w:t>
            </w:r>
            <w:r w:rsidR="00FE43CA"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112EA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37E13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C7B859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8F7FF1B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4D02814E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055A19FE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2699DBE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96E30B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9115E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032BE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BB7C15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0380F595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405044A6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6CA3D5F9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54B434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922DB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F1BFB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54CCB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633D436B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3244B21C" w14:textId="77777777" w:rsidTr="00403AF4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626679E8" w14:textId="77777777" w:rsidR="00FE43CA" w:rsidRPr="005C7EC1" w:rsidRDefault="00247850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027_RF</w:t>
            </w:r>
            <w:r w:rsidR="00FE43CA"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5F9ED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5C49C2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867A2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3</w:t>
            </w:r>
          </w:p>
        </w:tc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0C0932D7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0, 1.57</w:t>
            </w:r>
          </w:p>
        </w:tc>
        <w:tc>
          <w:tcPr>
            <w:tcW w:w="2101" w:type="dxa"/>
            <w:vMerge w:val="restart"/>
            <w:shd w:val="clear" w:color="auto" w:fill="auto"/>
            <w:noWrap/>
            <w:vAlign w:val="center"/>
            <w:hideMark/>
          </w:tcPr>
          <w:p w14:paraId="57F02192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4, 0.08</w:t>
            </w:r>
          </w:p>
        </w:tc>
      </w:tr>
      <w:tr w:rsidR="00FE43CA" w:rsidRPr="005C7EC1" w14:paraId="1766FEFD" w14:textId="77777777" w:rsidTr="00403AF4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1071AE5F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3B2FF3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AB7B62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A92D0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3</w:t>
            </w:r>
          </w:p>
        </w:tc>
        <w:tc>
          <w:tcPr>
            <w:tcW w:w="2160" w:type="dxa"/>
            <w:vMerge/>
            <w:shd w:val="clear" w:color="auto" w:fill="auto"/>
            <w:noWrap/>
            <w:vAlign w:val="bottom"/>
            <w:hideMark/>
          </w:tcPr>
          <w:p w14:paraId="33322C62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1" w:type="dxa"/>
            <w:vMerge/>
            <w:shd w:val="clear" w:color="auto" w:fill="auto"/>
            <w:noWrap/>
            <w:vAlign w:val="bottom"/>
            <w:hideMark/>
          </w:tcPr>
          <w:p w14:paraId="26DD6B3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43CA" w:rsidRPr="005C7EC1" w14:paraId="0F862B75" w14:textId="77777777" w:rsidTr="00403AF4">
        <w:trPr>
          <w:trHeight w:val="300"/>
        </w:trPr>
        <w:tc>
          <w:tcPr>
            <w:tcW w:w="13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F9D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77D6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43CD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0170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7</w:t>
            </w: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0A18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FD7C" w14:textId="77777777" w:rsidR="00FE43CA" w:rsidRPr="005C7EC1" w:rsidRDefault="00FE43CA" w:rsidP="00403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93DDDD4" w14:textId="77777777" w:rsidR="00FE43CA" w:rsidRDefault="00FE43CA"/>
    <w:sectPr w:rsidR="00FE43C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3CA"/>
    <w:rsid w:val="001F740C"/>
    <w:rsid w:val="00247850"/>
    <w:rsid w:val="00257FA0"/>
    <w:rsid w:val="00B75663"/>
    <w:rsid w:val="00BB5572"/>
    <w:rsid w:val="00D025CA"/>
    <w:rsid w:val="00FE4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982CC"/>
  <w15:chartTrackingRefBased/>
  <w15:docId w15:val="{6828395A-76EA-4CF8-9F79-24E3D073B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eka Fraser</dc:creator>
  <cp:keywords/>
  <dc:description/>
  <cp:lastModifiedBy>Tamieka Fraser</cp:lastModifiedBy>
  <cp:revision>6</cp:revision>
  <dcterms:created xsi:type="dcterms:W3CDTF">2018-02-15T00:36:00Z</dcterms:created>
  <dcterms:modified xsi:type="dcterms:W3CDTF">2018-02-20T09:30:00Z</dcterms:modified>
</cp:coreProperties>
</file>